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7774F" w14:textId="77777777" w:rsidR="007C1C72" w:rsidRDefault="007C1C72" w:rsidP="007C1C7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Fig</w:t>
      </w:r>
      <w:r>
        <w:rPr>
          <w:rFonts w:ascii="Arial" w:hAnsi="Arial" w:cs="Arial"/>
          <w:sz w:val="24"/>
          <w:szCs w:val="24"/>
        </w:rPr>
        <w:t xml:space="preserve">. </w:t>
      </w:r>
      <w:r w:rsidRPr="000B75F7">
        <w:rPr>
          <w:rFonts w:ascii="Arial" w:hAnsi="Arial" w:cs="Arial"/>
          <w:sz w:val="24"/>
          <w:szCs w:val="24"/>
        </w:rPr>
        <w:t>Flow diagram of the systematic search and selection of relevant studies</w:t>
      </w:r>
      <w:bookmarkStart w:id="0" w:name="_GoBack"/>
      <w:bookmarkEnd w:id="0"/>
    </w:p>
    <w:p w14:paraId="4E090790" w14:textId="77777777" w:rsidR="007C1C72" w:rsidRDefault="007C1C72" w:rsidP="007C1C72">
      <w:pPr>
        <w:rPr>
          <w:rFonts w:ascii="Arial" w:hAnsi="Arial" w:cs="Arial"/>
          <w:sz w:val="24"/>
          <w:szCs w:val="24"/>
        </w:rPr>
      </w:pPr>
      <w:r w:rsidRPr="00853C66">
        <w:rPr>
          <w:rFonts w:ascii="Arial" w:eastAsia="Calibri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38C989" wp14:editId="5998760B">
                <wp:simplePos x="0" y="0"/>
                <wp:positionH relativeFrom="column">
                  <wp:posOffset>-43180</wp:posOffset>
                </wp:positionH>
                <wp:positionV relativeFrom="paragraph">
                  <wp:posOffset>215900</wp:posOffset>
                </wp:positionV>
                <wp:extent cx="3559175" cy="626745"/>
                <wp:effectExtent l="0" t="0" r="22225" b="3365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9175" cy="62674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lumMod val="95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08D4DA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Database search</w:t>
                            </w:r>
                          </w:p>
                          <w:p w14:paraId="1ADA7362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2846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unique studies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38C989" id="Rectangle 24" o:spid="_x0000_s1026" style="position:absolute;margin-left:-3.4pt;margin-top:17pt;width:280.25pt;height:4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" fillcolor="#f2f2f2">
                <v:textbox>
                  <w:txbxContent>
                    <w:p w14:paraId="1108D4DA" w14:textId="77777777" w:rsidR="007C1C72" w:rsidRPr="00A046A0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</w:rPr>
                        <w:t>Database search</w:t>
                      </w:r>
                    </w:p>
                    <w:p w14:paraId="1ADA7362" w14:textId="77777777" w:rsidR="007C1C72" w:rsidRPr="00A046A0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2846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unique studies identified</w:t>
                      </w:r>
                    </w:p>
                  </w:txbxContent>
                </v:textbox>
              </v:rect>
            </w:pict>
          </mc:Fallback>
        </mc:AlternateContent>
      </w:r>
    </w:p>
    <w:p w14:paraId="4B73EE83" w14:textId="77777777" w:rsidR="007C1C72" w:rsidRDefault="007C1C72" w:rsidP="007C1C72">
      <w:pPr>
        <w:rPr>
          <w:rFonts w:ascii="Arial" w:hAnsi="Arial" w:cs="Arial"/>
          <w:sz w:val="24"/>
          <w:szCs w:val="24"/>
        </w:rPr>
      </w:pPr>
    </w:p>
    <w:p w14:paraId="3991F134" w14:textId="77777777" w:rsidR="007C1C72" w:rsidRDefault="007C1C72" w:rsidP="007C1C72">
      <w:pPr>
        <w:rPr>
          <w:rFonts w:ascii="Arial" w:hAnsi="Arial" w:cs="Arial"/>
          <w:sz w:val="24"/>
          <w:szCs w:val="24"/>
        </w:rPr>
      </w:pPr>
      <w:r w:rsidRPr="00853C66">
        <w:rPr>
          <w:rFonts w:ascii="Arial" w:eastAsia="Calibri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F565C7" wp14:editId="094E5EB6">
                <wp:simplePos x="0" y="0"/>
                <wp:positionH relativeFrom="column">
                  <wp:posOffset>1607820</wp:posOffset>
                </wp:positionH>
                <wp:positionV relativeFrom="paragraph">
                  <wp:posOffset>183515</wp:posOffset>
                </wp:positionV>
                <wp:extent cx="3697" cy="657395"/>
                <wp:effectExtent l="50800" t="0" r="98425" b="79375"/>
                <wp:wrapNone/>
                <wp:docPr id="29" name="Lin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3697" cy="6573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65E396" id="Line 12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6pt,14.45pt" to="126.9pt,66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">
                <v:stroke endarrow="block"/>
              </v:line>
            </w:pict>
          </mc:Fallback>
        </mc:AlternateContent>
      </w:r>
      <w:r w:rsidRPr="00853C66">
        <w:rPr>
          <w:rFonts w:ascii="Arial" w:eastAsia="Calibri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94104F" wp14:editId="31427646">
                <wp:simplePos x="0" y="0"/>
                <wp:positionH relativeFrom="column">
                  <wp:posOffset>3559156</wp:posOffset>
                </wp:positionH>
                <wp:positionV relativeFrom="paragraph">
                  <wp:posOffset>210412</wp:posOffset>
                </wp:positionV>
                <wp:extent cx="2853732" cy="533400"/>
                <wp:effectExtent l="0" t="0" r="16510" b="2540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3732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F3F8A" w14:textId="77777777" w:rsidR="007C1C72" w:rsidRPr="00A046A0" w:rsidRDefault="007C1C72" w:rsidP="007C1C72">
                            <w:pPr>
                              <w:pStyle w:val="NormalWeb"/>
                              <w:spacing w:after="173" w:line="276" w:lineRule="auto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2,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714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studies not relevant on basis of titles and abstract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94104F" id="Rectangle 27" o:spid="_x0000_s1027" style="position:absolute;margin-left:280.25pt;margin-top:16.55pt;width:224.7pt;height:4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">
                <v:textbox>
                  <w:txbxContent>
                    <w:p w14:paraId="2FCF3F8A" w14:textId="77777777" w:rsidR="007C1C72" w:rsidRPr="00A046A0" w:rsidRDefault="007C1C72" w:rsidP="007C1C72">
                      <w:pPr>
                        <w:pStyle w:val="NormalWeb"/>
                        <w:spacing w:after="173" w:line="276" w:lineRule="auto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2,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714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studies not relevant on basis of titles and abstract screening</w:t>
                      </w:r>
                    </w:p>
                  </w:txbxContent>
                </v:textbox>
              </v:rect>
            </w:pict>
          </mc:Fallback>
        </mc:AlternateContent>
      </w:r>
    </w:p>
    <w:p w14:paraId="2EDF3B06" w14:textId="77777777" w:rsidR="007C1C72" w:rsidRDefault="007C1C72" w:rsidP="007C1C72">
      <w:pPr>
        <w:rPr>
          <w:rFonts w:ascii="Arial" w:hAnsi="Arial" w:cs="Arial"/>
          <w:sz w:val="24"/>
          <w:szCs w:val="24"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C03185" wp14:editId="3138B035">
                <wp:simplePos x="0" y="0"/>
                <wp:positionH relativeFrom="column">
                  <wp:posOffset>1611517</wp:posOffset>
                </wp:positionH>
                <wp:positionV relativeFrom="paragraph">
                  <wp:posOffset>121285</wp:posOffset>
                </wp:positionV>
                <wp:extent cx="1957818" cy="1396"/>
                <wp:effectExtent l="0" t="76200" r="48895" b="100330"/>
                <wp:wrapNone/>
                <wp:docPr id="31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957818" cy="1396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5ACB9B" id="Line 14" o:spid="_x0000_s1026" style="position:absolute;flip:y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6.9pt,9.55pt" to="281.05pt,9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">
                <v:stroke endarrow="block"/>
              </v:line>
            </w:pict>
          </mc:Fallback>
        </mc:AlternateContent>
      </w:r>
    </w:p>
    <w:p w14:paraId="44E81492" w14:textId="77777777" w:rsidR="007C1C72" w:rsidRDefault="007C1C72" w:rsidP="007C1C72">
      <w:pPr>
        <w:rPr>
          <w:rFonts w:ascii="Arial" w:hAnsi="Arial" w:cs="Arial"/>
          <w:sz w:val="24"/>
          <w:szCs w:val="24"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CCA284" wp14:editId="538383CF">
                <wp:simplePos x="0" y="0"/>
                <wp:positionH relativeFrom="column">
                  <wp:posOffset>-31750</wp:posOffset>
                </wp:positionH>
                <wp:positionV relativeFrom="paragraph">
                  <wp:posOffset>187325</wp:posOffset>
                </wp:positionV>
                <wp:extent cx="3559175" cy="626745"/>
                <wp:effectExtent l="0" t="0" r="22225" b="3365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9175" cy="62674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lumMod val="95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EDAC67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Full text screening</w:t>
                            </w:r>
                          </w:p>
                          <w:p w14:paraId="67FBE660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32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stu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CCA284" id="Rectangle 25" o:spid="_x0000_s1028" style="position:absolute;margin-left:-2.5pt;margin-top:14.75pt;width:280.25pt;height:49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" fillcolor="#f2f2f2">
                <v:textbox>
                  <w:txbxContent>
                    <w:p w14:paraId="7BEDAC67" w14:textId="77777777" w:rsidR="007C1C72" w:rsidRPr="00A046A0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</w:rPr>
                        <w:t>Full text screening</w:t>
                      </w:r>
                    </w:p>
                    <w:p w14:paraId="67FBE660" w14:textId="77777777" w:rsidR="007C1C72" w:rsidRPr="00A046A0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1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32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studies</w:t>
                      </w:r>
                    </w:p>
                  </w:txbxContent>
                </v:textbox>
              </v:rect>
            </w:pict>
          </mc:Fallback>
        </mc:AlternateContent>
      </w:r>
    </w:p>
    <w:p w14:paraId="1669F225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</w:p>
    <w:p w14:paraId="797B2564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647E94" wp14:editId="6558E08F">
                <wp:simplePos x="0" y="0"/>
                <wp:positionH relativeFrom="column">
                  <wp:posOffset>3524250</wp:posOffset>
                </wp:positionH>
                <wp:positionV relativeFrom="paragraph">
                  <wp:posOffset>276860</wp:posOffset>
                </wp:positionV>
                <wp:extent cx="2853690" cy="704850"/>
                <wp:effectExtent l="0" t="0" r="22860" b="1905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369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7DB3D" w14:textId="77777777" w:rsidR="007C1C72" w:rsidRPr="00A046A0" w:rsidRDefault="007C1C72" w:rsidP="007C1C72">
                            <w:pPr>
                              <w:pStyle w:val="NormalWeb"/>
                              <w:spacing w:after="173" w:line="276" w:lineRule="auto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61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studies were not eligible following detailed review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(not self-monitoring of BP in Hypertensive popul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647E94" id="Rectangle 28" o:spid="_x0000_s1029" style="position:absolute;margin-left:277.5pt;margin-top:21.8pt;width:224.7pt;height:5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">
                <v:textbox>
                  <w:txbxContent>
                    <w:p w14:paraId="36F7DB3D" w14:textId="77777777" w:rsidR="007C1C72" w:rsidRPr="00A046A0" w:rsidRDefault="007C1C72" w:rsidP="007C1C72">
                      <w:pPr>
                        <w:pStyle w:val="NormalWeb"/>
                        <w:spacing w:after="173" w:line="276" w:lineRule="auto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61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studies were not eligible following detailed review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(not self-monitoring of BP in Hypertensive population)</w:t>
                      </w:r>
                    </w:p>
                  </w:txbxContent>
                </v:textbox>
              </v:rect>
            </w:pict>
          </mc:Fallback>
        </mc:AlternateContent>
      </w:r>
      <w:r w:rsidRPr="00853C66">
        <w:rPr>
          <w:rFonts w:ascii="Arial" w:eastAsia="Calibri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ABC443" wp14:editId="619510E9">
                <wp:simplePos x="0" y="0"/>
                <wp:positionH relativeFrom="column">
                  <wp:posOffset>1662430</wp:posOffset>
                </wp:positionH>
                <wp:positionV relativeFrom="paragraph">
                  <wp:posOffset>154305</wp:posOffset>
                </wp:positionV>
                <wp:extent cx="12461" cy="865977"/>
                <wp:effectExtent l="50800" t="0" r="89535" b="74295"/>
                <wp:wrapNone/>
                <wp:docPr id="2" name="Lin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461" cy="865977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151528" id="Line 1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0.9pt,12.15pt" to="131.9pt,80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">
                <v:stroke endarrow="block"/>
              </v:line>
            </w:pict>
          </mc:Fallback>
        </mc:AlternateContent>
      </w:r>
    </w:p>
    <w:p w14:paraId="04567720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B69AEE" wp14:editId="2E625F99">
                <wp:simplePos x="0" y="0"/>
                <wp:positionH relativeFrom="column">
                  <wp:posOffset>1663700</wp:posOffset>
                </wp:positionH>
                <wp:positionV relativeFrom="paragraph">
                  <wp:posOffset>246380</wp:posOffset>
                </wp:positionV>
                <wp:extent cx="1839991" cy="11040"/>
                <wp:effectExtent l="0" t="76200" r="40005" b="116205"/>
                <wp:wrapNone/>
                <wp:docPr id="6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839991" cy="110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31C3BC" id="Line 14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1pt,19.4pt" to="275.9pt,20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">
                <v:stroke endarrow="block"/>
              </v:line>
            </w:pict>
          </mc:Fallback>
        </mc:AlternateContent>
      </w:r>
    </w:p>
    <w:p w14:paraId="0424BB9A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</w:p>
    <w:p w14:paraId="103DC689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FA40D5" wp14:editId="3195F376">
                <wp:simplePos x="0" y="0"/>
                <wp:positionH relativeFrom="column">
                  <wp:posOffset>-51762</wp:posOffset>
                </wp:positionH>
                <wp:positionV relativeFrom="paragraph">
                  <wp:posOffset>29192</wp:posOffset>
                </wp:positionV>
                <wp:extent cx="3559175" cy="626745"/>
                <wp:effectExtent l="0" t="0" r="22225" b="3365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9175" cy="62674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lumMod val="95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E10E1" w14:textId="77777777" w:rsidR="007C1C72" w:rsidRPr="00A046A0" w:rsidRDefault="007C1C72" w:rsidP="007C1C72">
                            <w:pPr>
                              <w:pStyle w:val="NormalWeb"/>
                              <w:spacing w:after="240" w:afterAutospacing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otentially e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ligible for this review</w:t>
                            </w:r>
                          </w:p>
                          <w:p w14:paraId="625A671F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71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FA40D5" id="Rectangle 26" o:spid="_x0000_s1030" style="position:absolute;margin-left:-4.1pt;margin-top:2.3pt;width:280.25pt;height:4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" fillcolor="#f2f2f2">
                <v:textbox>
                  <w:txbxContent>
                    <w:p w14:paraId="3F7E10E1" w14:textId="77777777" w:rsidR="007C1C72" w:rsidRPr="00A046A0" w:rsidRDefault="007C1C72" w:rsidP="007C1C72">
                      <w:pPr>
                        <w:pStyle w:val="NormalWeb"/>
                        <w:spacing w:after="240" w:afterAutospacing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</w:rPr>
                        <w:t>Potentially e</w:t>
                      </w:r>
                      <w:r w:rsidRPr="00853C66"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</w:rPr>
                        <w:t>ligible for this review</w:t>
                      </w:r>
                    </w:p>
                    <w:p w14:paraId="625A671F" w14:textId="77777777" w:rsidR="007C1C72" w:rsidRPr="00A046A0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71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studies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2CF6231A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  <w:r w:rsidRPr="00853C66">
        <w:rPr>
          <w:rFonts w:ascii="Arial" w:eastAsia="Calibri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A9C5AA" wp14:editId="6C10F5C1">
                <wp:simplePos x="0" y="0"/>
                <wp:positionH relativeFrom="column">
                  <wp:posOffset>1629624</wp:posOffset>
                </wp:positionH>
                <wp:positionV relativeFrom="paragraph">
                  <wp:posOffset>321945</wp:posOffset>
                </wp:positionV>
                <wp:extent cx="8676" cy="1575460"/>
                <wp:effectExtent l="50800" t="0" r="93345" b="75565"/>
                <wp:wrapNone/>
                <wp:docPr id="4" name="Lin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8676" cy="15754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E30AE7" id="Line 12" o:spid="_x0000_s1026" style="position:absolute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3pt,25.35pt" to="129pt,14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">
                <v:stroke endarrow="block"/>
              </v:line>
            </w:pict>
          </mc:Fallback>
        </mc:AlternateContent>
      </w:r>
    </w:p>
    <w:p w14:paraId="79AD7229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B0D5A3" wp14:editId="5800B70A">
                <wp:simplePos x="0" y="0"/>
                <wp:positionH relativeFrom="column">
                  <wp:posOffset>3552825</wp:posOffset>
                </wp:positionH>
                <wp:positionV relativeFrom="paragraph">
                  <wp:posOffset>34289</wp:posOffset>
                </wp:positionV>
                <wp:extent cx="2853690" cy="1666875"/>
                <wp:effectExtent l="0" t="0" r="22860" b="28575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3690" cy="1666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C09FC" w14:textId="77777777" w:rsidR="007C1C72" w:rsidRPr="00A046A0" w:rsidRDefault="007C1C72" w:rsidP="007C1C72">
                            <w:pPr>
                              <w:pStyle w:val="NormalWeb"/>
                              <w:spacing w:after="0" w:line="276" w:lineRule="auto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12 studies before year 2000</w:t>
                            </w:r>
                          </w:p>
                          <w:p w14:paraId="2F37F27F" w14:textId="77777777" w:rsidR="007C1C72" w:rsidRPr="00A046A0" w:rsidRDefault="007C1C72" w:rsidP="007C1C72">
                            <w:pPr>
                              <w:pStyle w:val="NormalWeb"/>
                              <w:spacing w:after="0" w:line="276" w:lineRule="auto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13 studies &lt;100 participants</w:t>
                            </w:r>
                          </w:p>
                          <w:p w14:paraId="105EC5D6" w14:textId="77777777" w:rsidR="007C1C72" w:rsidRPr="00A046A0" w:rsidRDefault="007C1C72" w:rsidP="007C1C72">
                            <w:pPr>
                              <w:pStyle w:val="NormalWeb"/>
                              <w:spacing w:after="0" w:line="276" w:lineRule="auto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9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studies followed-up for less than 6 months 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br/>
                              <w:t>1 study with ambulatory monitoring as compara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B0D5A3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31" type="#_x0000_t202" style="position:absolute;margin-left:279.75pt;margin-top:2.7pt;width:224.7pt;height:13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">
                <v:textbox>
                  <w:txbxContent>
                    <w:p w14:paraId="5A9C09FC" w14:textId="77777777" w:rsidR="007C1C72" w:rsidRPr="00A046A0" w:rsidRDefault="007C1C72" w:rsidP="007C1C72">
                      <w:pPr>
                        <w:pStyle w:val="NormalWeb"/>
                        <w:spacing w:after="0" w:line="276" w:lineRule="auto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12 studies before year 2000</w:t>
                      </w:r>
                    </w:p>
                    <w:p w14:paraId="2F37F27F" w14:textId="77777777" w:rsidR="007C1C72" w:rsidRPr="00A046A0" w:rsidRDefault="007C1C72" w:rsidP="007C1C72">
                      <w:pPr>
                        <w:pStyle w:val="NormalWeb"/>
                        <w:spacing w:after="0" w:line="276" w:lineRule="auto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13 studies &lt;100 participants</w:t>
                      </w:r>
                    </w:p>
                    <w:p w14:paraId="105EC5D6" w14:textId="77777777" w:rsidR="007C1C72" w:rsidRPr="00A046A0" w:rsidRDefault="007C1C72" w:rsidP="007C1C72">
                      <w:pPr>
                        <w:pStyle w:val="NormalWeb"/>
                        <w:spacing w:after="0" w:line="276" w:lineRule="auto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9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studies followed-up for less than 6 months 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br/>
                        <w:t>1 study with ambulatory monitoring as comparator</w:t>
                      </w:r>
                    </w:p>
                  </w:txbxContent>
                </v:textbox>
              </v:shape>
            </w:pict>
          </mc:Fallback>
        </mc:AlternateContent>
      </w:r>
    </w:p>
    <w:p w14:paraId="0E01874F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</w:p>
    <w:p w14:paraId="6BB09147" w14:textId="77777777" w:rsidR="007C1C72" w:rsidRDefault="007C1C72" w:rsidP="007C1C72">
      <w:pPr>
        <w:rPr>
          <w:rFonts w:ascii="Arial" w:hAnsi="Arial" w:cs="Arial"/>
          <w:b/>
          <w:sz w:val="24"/>
          <w:szCs w:val="24"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7AD8E5" wp14:editId="39DF9000">
                <wp:simplePos x="0" y="0"/>
                <wp:positionH relativeFrom="column">
                  <wp:posOffset>1634490</wp:posOffset>
                </wp:positionH>
                <wp:positionV relativeFrom="paragraph">
                  <wp:posOffset>29210</wp:posOffset>
                </wp:positionV>
                <wp:extent cx="1914468" cy="3854"/>
                <wp:effectExtent l="0" t="76200" r="67310" b="123190"/>
                <wp:wrapNone/>
                <wp:docPr id="7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914468" cy="3854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43F7F3" id="Line 14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7pt,2.3pt" to="279.45pt,2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">
                <v:stroke endarrow="block"/>
              </v:line>
            </w:pict>
          </mc:Fallback>
        </mc:AlternateContent>
      </w:r>
    </w:p>
    <w:p w14:paraId="6FC237BE" w14:textId="77777777" w:rsidR="007C1C72" w:rsidRDefault="007C1C72" w:rsidP="007C1C72">
      <w:pPr>
        <w:rPr>
          <w:rFonts w:ascii="Arial" w:eastAsia="Calibri" w:hAnsi="Arial" w:cs="Arial"/>
          <w:b/>
        </w:rPr>
      </w:pPr>
    </w:p>
    <w:p w14:paraId="08E1640C" w14:textId="77777777" w:rsidR="007C1C72" w:rsidRDefault="007C1C72" w:rsidP="007C1C72">
      <w:pPr>
        <w:rPr>
          <w:rFonts w:ascii="Arial" w:eastAsia="Calibri" w:hAnsi="Arial" w:cs="Arial"/>
          <w:b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A41C6D" wp14:editId="42E365ED">
                <wp:simplePos x="0" y="0"/>
                <wp:positionH relativeFrom="column">
                  <wp:posOffset>-18578</wp:posOffset>
                </wp:positionH>
                <wp:positionV relativeFrom="paragraph">
                  <wp:posOffset>258647</wp:posOffset>
                </wp:positionV>
                <wp:extent cx="3559175" cy="600075"/>
                <wp:effectExtent l="0" t="0" r="22225" b="3492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9175" cy="600075"/>
                        </a:xfrm>
                        <a:prstGeom prst="rect">
                          <a:avLst/>
                        </a:prstGeom>
                        <a:solidFill>
                          <a:srgbClr val="003399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25B20" w14:textId="77777777" w:rsidR="007C1C72" w:rsidRDefault="007C1C72" w:rsidP="007C1C72">
                            <w:pPr>
                              <w:pStyle w:val="NormalWeb"/>
                              <w:spacing w:before="0" w:beforeAutospacing="0" w:after="240" w:afterAutospacing="0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</w:pPr>
                            <w:r w:rsidRPr="00BF0B41"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Studies approached to participant in IPD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 xml:space="preserve"> </w:t>
                            </w:r>
                          </w:p>
                          <w:p w14:paraId="7FFED6DA" w14:textId="77777777" w:rsidR="007C1C72" w:rsidRPr="00BF0B41" w:rsidRDefault="007C1C72" w:rsidP="007C1C7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36 studies</w:t>
                            </w:r>
                          </w:p>
                          <w:p w14:paraId="6E856FB0" w14:textId="77777777" w:rsidR="007C1C72" w:rsidRPr="00BF0B41" w:rsidRDefault="007C1C72" w:rsidP="007C1C7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</w:pPr>
                          </w:p>
                          <w:p w14:paraId="101AB4F1" w14:textId="77777777" w:rsidR="007C1C72" w:rsidRPr="00BF0B41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BF0B41"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36</w:t>
                            </w:r>
                          </w:p>
                          <w:p w14:paraId="6B9C3AB8" w14:textId="77777777" w:rsidR="007C1C72" w:rsidRPr="00BF0B41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BF0B41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36</w:t>
                            </w:r>
                            <w:r w:rsidRPr="00BF0B41">
                              <w:rPr>
                                <w:rFonts w:ascii="Arial" w:eastAsia="Calibri" w:hAnsi="Arial" w:cs="Arial"/>
                                <w:color w:val="FFFFFF" w:themeColor="background1"/>
                                <w:kern w:val="24"/>
                              </w:rPr>
                              <w:t>36 stu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41C6D" id="Rectangle 33" o:spid="_x0000_s1032" style="position:absolute;margin-left:-1.45pt;margin-top:20.35pt;width:280.25pt;height:47.2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" fillcolor="#039">
                <v:textbox>
                  <w:txbxContent>
                    <w:p w14:paraId="6BD25B20" w14:textId="77777777" w:rsidR="007C1C72" w:rsidRDefault="007C1C72" w:rsidP="007C1C72">
                      <w:pPr>
                        <w:pStyle w:val="NormalWeb"/>
                        <w:spacing w:before="0" w:beforeAutospacing="0" w:after="240" w:afterAutospacing="0"/>
                        <w:jc w:val="center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</w:pPr>
                      <w:r w:rsidRPr="00BF0B41">
                        <w:rPr>
                          <w:rFonts w:ascii="Arial" w:eastAsia="Calibri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Studies approached to participant in IPD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 xml:space="preserve"> </w:t>
                      </w:r>
                    </w:p>
                    <w:p w14:paraId="7FFED6DA" w14:textId="77777777" w:rsidR="007C1C72" w:rsidRPr="00BF0B41" w:rsidRDefault="007C1C72" w:rsidP="007C1C72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36 studies</w:t>
                      </w:r>
                    </w:p>
                    <w:p w14:paraId="6E856FB0" w14:textId="77777777" w:rsidR="007C1C72" w:rsidRPr="00BF0B41" w:rsidRDefault="007C1C72" w:rsidP="007C1C72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</w:pPr>
                    </w:p>
                    <w:p w14:paraId="101AB4F1" w14:textId="77777777" w:rsidR="007C1C72" w:rsidRPr="00BF0B41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BF0B41">
                        <w:rPr>
                          <w:rFonts w:ascii="Arial" w:eastAsia="Calibri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36</w:t>
                      </w:r>
                    </w:p>
                    <w:p w14:paraId="6B9C3AB8" w14:textId="77777777" w:rsidR="007C1C72" w:rsidRPr="00BF0B41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BF0B41">
                        <w:rPr>
                          <w:rFonts w:ascii="Arial" w:hAnsi="Arial" w:cs="Arial"/>
                          <w:color w:val="FFFFFF" w:themeColor="background1"/>
                        </w:rPr>
                        <w:t>36</w:t>
                      </w:r>
                      <w:r w:rsidRPr="00BF0B41">
                        <w:rPr>
                          <w:rFonts w:ascii="Arial" w:eastAsia="Calibri" w:hAnsi="Arial" w:cs="Arial"/>
                          <w:color w:val="FFFFFF" w:themeColor="background1"/>
                          <w:kern w:val="24"/>
                        </w:rPr>
                        <w:t>36 studies</w:t>
                      </w:r>
                    </w:p>
                  </w:txbxContent>
                </v:textbox>
              </v:rect>
            </w:pict>
          </mc:Fallback>
        </mc:AlternateContent>
      </w:r>
    </w:p>
    <w:p w14:paraId="49C7C2C0" w14:textId="77777777" w:rsidR="007C1C72" w:rsidRDefault="007C1C72" w:rsidP="007C1C72">
      <w:pPr>
        <w:rPr>
          <w:rFonts w:ascii="Arial" w:eastAsia="Calibri" w:hAnsi="Arial" w:cs="Arial"/>
          <w:b/>
        </w:rPr>
      </w:pPr>
    </w:p>
    <w:p w14:paraId="0F8727E7" w14:textId="77777777" w:rsidR="007C1C72" w:rsidRDefault="007C1C72" w:rsidP="007C1C72">
      <w:pPr>
        <w:rPr>
          <w:rFonts w:ascii="Arial" w:eastAsia="Calibri" w:hAnsi="Arial" w:cs="Arial"/>
          <w:b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CA1741" wp14:editId="6BEAF080">
                <wp:simplePos x="0" y="0"/>
                <wp:positionH relativeFrom="column">
                  <wp:posOffset>1620570</wp:posOffset>
                </wp:positionH>
                <wp:positionV relativeFrom="paragraph">
                  <wp:posOffset>221615</wp:posOffset>
                </wp:positionV>
                <wp:extent cx="4396" cy="1372480"/>
                <wp:effectExtent l="50800" t="0" r="97790" b="75565"/>
                <wp:wrapNone/>
                <wp:docPr id="36" name="Lin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4396" cy="13724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E3439A" id="Line 13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7.6pt,17.45pt" to="127.95pt,125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">
                <v:stroke endarrow="block"/>
              </v:line>
            </w:pict>
          </mc:Fallback>
        </mc:AlternateContent>
      </w:r>
    </w:p>
    <w:p w14:paraId="4F128ED3" w14:textId="77777777" w:rsidR="007C1C72" w:rsidRDefault="007C1C72" w:rsidP="007C1C72">
      <w:pPr>
        <w:rPr>
          <w:rFonts w:ascii="Arial" w:eastAsia="Calibri" w:hAnsi="Arial" w:cs="Arial"/>
          <w:b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19612D" wp14:editId="7BB1CCCB">
                <wp:simplePos x="0" y="0"/>
                <wp:positionH relativeFrom="column">
                  <wp:posOffset>1644015</wp:posOffset>
                </wp:positionH>
                <wp:positionV relativeFrom="paragraph">
                  <wp:posOffset>291465</wp:posOffset>
                </wp:positionV>
                <wp:extent cx="1839595" cy="10795"/>
                <wp:effectExtent l="0" t="76200" r="40005" b="116205"/>
                <wp:wrapNone/>
                <wp:docPr id="8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839595" cy="107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F36E89" id="Line 14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.45pt,22.95pt" to="274.3pt,23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">
                <v:stroke endarrow="block"/>
              </v:line>
            </w:pict>
          </mc:Fallback>
        </mc:AlternateContent>
      </w: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0A7297" wp14:editId="7EDB0BF4">
                <wp:simplePos x="0" y="0"/>
                <wp:positionH relativeFrom="column">
                  <wp:posOffset>3512185</wp:posOffset>
                </wp:positionH>
                <wp:positionV relativeFrom="paragraph">
                  <wp:posOffset>107315</wp:posOffset>
                </wp:positionV>
                <wp:extent cx="2853690" cy="628015"/>
                <wp:effectExtent l="0" t="0" r="16510" b="3238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3690" cy="628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0CA37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>12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 study authors did not respond or were not able to collabo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0A7297" id="Rectangle 37" o:spid="_x0000_s1033" style="position:absolute;margin-left:276.55pt;margin-top:8.45pt;width:224.7pt;height:49.4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">
                <v:textbox>
                  <w:txbxContent>
                    <w:p w14:paraId="16C0CA37" w14:textId="77777777" w:rsidR="007C1C72" w:rsidRPr="00A046A0" w:rsidRDefault="007C1C72" w:rsidP="007C1C72">
                      <w:pPr>
                        <w:pStyle w:val="NormalWeb"/>
                        <w:spacing w:after="0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>12</w:t>
                      </w: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 study authors did not respond or were not able to collaborate</w:t>
                      </w:r>
                    </w:p>
                  </w:txbxContent>
                </v:textbox>
              </v:rect>
            </w:pict>
          </mc:Fallback>
        </mc:AlternateContent>
      </w:r>
    </w:p>
    <w:p w14:paraId="15FE208D" w14:textId="77777777" w:rsidR="007C1C72" w:rsidRDefault="007C1C72" w:rsidP="007C1C72">
      <w:pPr>
        <w:rPr>
          <w:rFonts w:ascii="Arial" w:eastAsia="Calibri" w:hAnsi="Arial" w:cs="Arial"/>
          <w:b/>
        </w:rPr>
      </w:pPr>
    </w:p>
    <w:p w14:paraId="51338A47" w14:textId="77777777" w:rsidR="007C1C72" w:rsidRDefault="007C1C72" w:rsidP="007C1C72">
      <w:pPr>
        <w:rPr>
          <w:rFonts w:ascii="Arial" w:eastAsia="Calibri" w:hAnsi="Arial" w:cs="Arial"/>
          <w:b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668EA5" wp14:editId="5D7B2549">
                <wp:simplePos x="0" y="0"/>
                <wp:positionH relativeFrom="column">
                  <wp:posOffset>3507903</wp:posOffset>
                </wp:positionH>
                <wp:positionV relativeFrom="paragraph">
                  <wp:posOffset>241590</wp:posOffset>
                </wp:positionV>
                <wp:extent cx="2853690" cy="370205"/>
                <wp:effectExtent l="0" t="0" r="16510" b="3619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3690" cy="370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DE2E3C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</w:rPr>
                              <w:t xml:space="preserve">1 additional unpublished stud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4668EA5" id="Rectangle 40" o:spid="_x0000_s1034" style="position:absolute;margin-left:276.2pt;margin-top:19pt;width:224.7pt;height:29.1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">
                <v:textbox>
                  <w:txbxContent>
                    <w:p w14:paraId="74DE2E3C" w14:textId="77777777" w:rsidR="007C1C72" w:rsidRPr="00A046A0" w:rsidRDefault="007C1C72" w:rsidP="007C1C72">
                      <w:pPr>
                        <w:pStyle w:val="NormalWeb"/>
                        <w:spacing w:after="0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color w:val="000000"/>
                          <w:kern w:val="24"/>
                        </w:rPr>
                        <w:t xml:space="preserve">1 additional unpublished study </w:t>
                      </w:r>
                    </w:p>
                  </w:txbxContent>
                </v:textbox>
              </v:rect>
            </w:pict>
          </mc:Fallback>
        </mc:AlternateContent>
      </w:r>
    </w:p>
    <w:p w14:paraId="414CA374" w14:textId="77777777" w:rsidR="007C1C72" w:rsidRDefault="007C1C72" w:rsidP="007C1C72">
      <w:pPr>
        <w:rPr>
          <w:rFonts w:ascii="Arial" w:eastAsia="Calibri" w:hAnsi="Arial" w:cs="Arial"/>
          <w:b/>
        </w:rPr>
      </w:pP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523716" wp14:editId="65183177">
                <wp:simplePos x="0" y="0"/>
                <wp:positionH relativeFrom="column">
                  <wp:posOffset>1628775</wp:posOffset>
                </wp:positionH>
                <wp:positionV relativeFrom="paragraph">
                  <wp:posOffset>114935</wp:posOffset>
                </wp:positionV>
                <wp:extent cx="1885950" cy="0"/>
                <wp:effectExtent l="38100" t="76200" r="0" b="95250"/>
                <wp:wrapNone/>
                <wp:docPr id="9" name="Lin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18859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4EE7FE" id="Line 14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25pt,9.05pt" to="276.75pt,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">
                <v:stroke endarrow="block"/>
              </v:line>
            </w:pict>
          </mc:Fallback>
        </mc:AlternateContent>
      </w:r>
      <w:r w:rsidRPr="00853C66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2E8057" wp14:editId="4EFE68D7">
                <wp:simplePos x="0" y="0"/>
                <wp:positionH relativeFrom="column">
                  <wp:posOffset>-94307</wp:posOffset>
                </wp:positionH>
                <wp:positionV relativeFrom="paragraph">
                  <wp:posOffset>349237</wp:posOffset>
                </wp:positionV>
                <wp:extent cx="3559175" cy="672465"/>
                <wp:effectExtent l="0" t="0" r="22225" b="1333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9175" cy="67246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A805A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FFFFFF"/>
                                <w:kern w:val="24"/>
                              </w:rPr>
                              <w:t>Studies included in IPD</w:t>
                            </w:r>
                          </w:p>
                          <w:p w14:paraId="4C5AD5B6" w14:textId="77777777" w:rsidR="007C1C72" w:rsidRPr="00A046A0" w:rsidRDefault="007C1C72" w:rsidP="007C1C7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853C66">
                              <w:rPr>
                                <w:rFonts w:ascii="Arial" w:eastAsia="Calibri" w:hAnsi="Arial" w:cs="Arial"/>
                                <w:color w:val="FFFFFF"/>
                                <w:kern w:val="24"/>
                              </w:rPr>
                              <w:t>2</w:t>
                            </w:r>
                            <w:r>
                              <w:rPr>
                                <w:rFonts w:ascii="Arial" w:eastAsia="Calibri" w:hAnsi="Arial" w:cs="Arial"/>
                                <w:color w:val="FFFFFF"/>
                                <w:kern w:val="24"/>
                              </w:rPr>
                              <w:t>5</w:t>
                            </w:r>
                            <w:r w:rsidRPr="00853C66">
                              <w:rPr>
                                <w:rFonts w:ascii="Arial" w:eastAsia="Calibri" w:hAnsi="Arial" w:cs="Arial"/>
                                <w:color w:val="FFFFFF"/>
                                <w:kern w:val="24"/>
                              </w:rPr>
                              <w:t xml:space="preserve"> studi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E8057" id="Rectangle 39" o:spid="_x0000_s1035" style="position:absolute;margin-left:-7.45pt;margin-top:27.5pt;width:280.25pt;height:52.9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" fillcolor="#c00000">
                <v:textbox>
                  <w:txbxContent>
                    <w:p w14:paraId="513A805A" w14:textId="77777777" w:rsidR="007C1C72" w:rsidRPr="00A046A0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b/>
                          <w:bCs/>
                          <w:color w:val="FFFFFF"/>
                          <w:kern w:val="24"/>
                        </w:rPr>
                        <w:t>Studies included in IPD</w:t>
                      </w:r>
                    </w:p>
                    <w:p w14:paraId="4C5AD5B6" w14:textId="77777777" w:rsidR="007C1C72" w:rsidRPr="00A046A0" w:rsidRDefault="007C1C72" w:rsidP="007C1C7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853C66">
                        <w:rPr>
                          <w:rFonts w:ascii="Arial" w:eastAsia="Calibri" w:hAnsi="Arial" w:cs="Arial"/>
                          <w:color w:val="FFFFFF"/>
                          <w:kern w:val="24"/>
                        </w:rPr>
                        <w:t>2</w:t>
                      </w:r>
                      <w:r>
                        <w:rPr>
                          <w:rFonts w:ascii="Arial" w:eastAsia="Calibri" w:hAnsi="Arial" w:cs="Arial"/>
                          <w:color w:val="FFFFFF"/>
                          <w:kern w:val="24"/>
                        </w:rPr>
                        <w:t>5</w:t>
                      </w:r>
                      <w:r w:rsidRPr="00853C66">
                        <w:rPr>
                          <w:rFonts w:ascii="Arial" w:eastAsia="Calibri" w:hAnsi="Arial" w:cs="Arial"/>
                          <w:color w:val="FFFFFF"/>
                          <w:kern w:val="24"/>
                        </w:rPr>
                        <w:t xml:space="preserve"> studie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Calibri" w:hAnsi="Arial" w:cs="Arial"/>
          <w:b/>
        </w:rPr>
        <w:br w:type="page"/>
      </w:r>
    </w:p>
    <w:p w14:paraId="342774EE" w14:textId="77777777" w:rsidR="00DB051A" w:rsidRDefault="007C1C72"/>
    <w:sectPr w:rsidR="00DB051A" w:rsidSect="00794A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C72"/>
    <w:rsid w:val="00794A92"/>
    <w:rsid w:val="007C1C72"/>
    <w:rsid w:val="00B3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630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1C7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1C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5</Characters>
  <Application>Microsoft Macintosh Word</Application>
  <DocSecurity>0</DocSecurity>
  <Lines>1</Lines>
  <Paragraphs>1</Paragraphs>
  <ScaleCrop>false</ScaleCrop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Andrew</dc:creator>
  <cp:keywords/>
  <dc:description/>
  <cp:lastModifiedBy>Tucker, Andrew</cp:lastModifiedBy>
  <cp:revision>1</cp:revision>
  <dcterms:created xsi:type="dcterms:W3CDTF">2017-07-27T13:13:00Z</dcterms:created>
  <dcterms:modified xsi:type="dcterms:W3CDTF">2017-07-27T13:13:00Z</dcterms:modified>
</cp:coreProperties>
</file>